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2D48" w:rsidRDefault="00312D48" w:rsidP="00312D48">
      <w:pPr>
        <w:spacing w:line="276" w:lineRule="auto"/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1"/>
        <w:gridCol w:w="36"/>
        <w:gridCol w:w="997"/>
        <w:gridCol w:w="294"/>
        <w:gridCol w:w="1537"/>
        <w:gridCol w:w="454"/>
        <w:gridCol w:w="1614"/>
        <w:gridCol w:w="477"/>
      </w:tblGrid>
      <w:tr w:rsidR="00312D48" w:rsidRPr="00EA6F79" w:rsidTr="00AC190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low up OS (days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low up RFS (days)</w:t>
            </w:r>
          </w:p>
        </w:tc>
      </w:tr>
      <w:tr w:rsidR="00312D48" w:rsidRPr="00EA6F79" w:rsidTr="00AC19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Val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12D48" w:rsidRPr="00EA6F79" w:rsidTr="00AC19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12D48" w:rsidRPr="00EA6F79" w:rsidTr="00AC19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8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12D48" w:rsidRPr="00EA6F79" w:rsidTr="00AC19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d. Dev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8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5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12D48" w:rsidRPr="00EA6F79" w:rsidTr="00AC19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nim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12D48" w:rsidRPr="00EA6F79" w:rsidTr="00AC19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xim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6F7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312D48" w:rsidRPr="00EA6F79" w:rsidTr="00AC1900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12D48" w:rsidRPr="00EA6F79" w:rsidRDefault="00312D48" w:rsidP="00AC1900">
            <w:pPr>
              <w:spacing w:after="144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5689F" w:rsidRDefault="00D5689F">
      <w:bookmarkStart w:id="0" w:name="_GoBack"/>
      <w:bookmarkEnd w:id="0"/>
    </w:p>
    <w:sectPr w:rsidR="00D56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D48"/>
    <w:rsid w:val="00266EBD"/>
    <w:rsid w:val="00312D48"/>
    <w:rsid w:val="005651E4"/>
    <w:rsid w:val="00AC656A"/>
    <w:rsid w:val="00C57853"/>
    <w:rsid w:val="00D01580"/>
    <w:rsid w:val="00D5689F"/>
    <w:rsid w:val="00E9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407360-9CF5-4CF3-8D06-0A8558D73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2D48"/>
    <w:pPr>
      <w:spacing w:after="20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Nikolas Kather</dc:creator>
  <cp:keywords/>
  <dc:description/>
  <cp:lastModifiedBy>Jakob Nikolas Kather</cp:lastModifiedBy>
  <cp:revision>1</cp:revision>
  <dcterms:created xsi:type="dcterms:W3CDTF">2018-05-23T15:44:00Z</dcterms:created>
  <dcterms:modified xsi:type="dcterms:W3CDTF">2018-05-23T15:44:00Z</dcterms:modified>
</cp:coreProperties>
</file>